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6EFB37">
      <w:pPr>
        <w:spacing w:before="156" w:beforeLines="50" w:after="156" w:afterLines="50" w:line="240" w:lineRule="atLeast"/>
        <w:jc w:val="both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Appendix A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General characteristics of the participants and differences in turnover intention (</w:t>
      </w:r>
      <w:r>
        <w:rPr>
          <w:rFonts w:ascii="Times New Roman Italic" w:hAnsi="Times New Roman Italic" w:eastAsia="Times New Roman" w:cs="Times New Roman Italic"/>
          <w:i/>
          <w:iCs/>
          <w:sz w:val="21"/>
          <w:szCs w:val="21"/>
        </w:rPr>
        <w:t>n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=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120).</w:t>
      </w:r>
    </w:p>
    <w:tbl>
      <w:tblPr>
        <w:tblStyle w:val="3"/>
        <w:tblpPr w:vertAnchor="text" w:tblpY="35"/>
        <w:tblW w:w="8509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4"/>
        <w:gridCol w:w="2000"/>
        <w:gridCol w:w="1385"/>
        <w:gridCol w:w="1253"/>
        <w:gridCol w:w="820"/>
        <w:gridCol w:w="997"/>
      </w:tblGrid>
      <w:tr w14:paraId="0CFDFB1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8" w:hRule="atLeast"/>
        </w:trPr>
        <w:tc>
          <w:tcPr>
            <w:tcW w:w="4054" w:type="dxa"/>
            <w:gridSpan w:val="2"/>
            <w:vMerge w:val="restar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vAlign w:val="center"/>
          </w:tcPr>
          <w:p w14:paraId="54866801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1385" w:type="dxa"/>
            <w:vMerge w:val="restart"/>
            <w:tcBorders>
              <w:top w:val="single" w:color="000000" w:sz="2" w:space="0"/>
              <w:left w:val="nil"/>
              <w:right w:val="nil"/>
            </w:tcBorders>
            <w:vAlign w:val="center"/>
          </w:tcPr>
          <w:p w14:paraId="132AC0CB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 Italic" w:hAnsi="Times New Roman Italic" w:eastAsia="Times New Roman" w:cs="Times New Roman Italic"/>
                <w:i/>
                <w:iCs/>
                <w:sz w:val="21"/>
                <w:szCs w:val="21"/>
              </w:rPr>
              <w:t>n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3070" w:type="dxa"/>
            <w:gridSpan w:val="3"/>
            <w:tcBorders>
              <w:top w:val="single" w:color="000000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6B99C581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urnover intention</w:t>
            </w:r>
          </w:p>
        </w:tc>
      </w:tr>
      <w:tr w14:paraId="413DFDD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0" w:hRule="atLeast"/>
        </w:trPr>
        <w:tc>
          <w:tcPr>
            <w:tcW w:w="4054" w:type="dxa"/>
            <w:gridSpan w:val="2"/>
            <w:vMerge w:val="continue"/>
            <w:tcBorders>
              <w:top w:val="nil"/>
              <w:left w:val="nil"/>
              <w:bottom w:val="single" w:color="000000" w:sz="2" w:space="0"/>
              <w:right w:val="nil"/>
            </w:tcBorders>
          </w:tcPr>
          <w:p w14:paraId="27917551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1385" w:type="dxa"/>
            <w:vMerge w:val="continue"/>
            <w:tcBorders>
              <w:left w:val="nil"/>
              <w:bottom w:val="single" w:color="000000" w:sz="2" w:space="0"/>
              <w:right w:val="nil"/>
            </w:tcBorders>
            <w:vAlign w:val="center"/>
          </w:tcPr>
          <w:p w14:paraId="5349732A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color="auto" w:sz="2" w:space="0"/>
              <w:left w:val="nil"/>
              <w:bottom w:val="single" w:color="000000" w:sz="2" w:space="0"/>
              <w:right w:val="nil"/>
            </w:tcBorders>
            <w:vAlign w:val="center"/>
          </w:tcPr>
          <w:p w14:paraId="0F446D4B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 Italic" w:hAnsi="Times New Roman Italic" w:eastAsia="Times New Roman" w:cs="Times New Roman Italic"/>
                <w:i/>
                <w:iCs/>
                <w:sz w:val="21"/>
                <w:szCs w:val="21"/>
              </w:rPr>
              <w:t>Mean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 Italic" w:hAnsi="Times New Roman Italic" w:eastAsia="Times New Roman" w:cs="Times New Roman Italic"/>
                <w:i/>
                <w:iCs/>
                <w:sz w:val="21"/>
                <w:szCs w:val="21"/>
              </w:rPr>
              <w:t>SD</w:t>
            </w:r>
          </w:p>
        </w:tc>
        <w:tc>
          <w:tcPr>
            <w:tcW w:w="820" w:type="dxa"/>
            <w:tcBorders>
              <w:top w:val="single" w:color="auto" w:sz="2" w:space="0"/>
              <w:left w:val="nil"/>
              <w:bottom w:val="single" w:color="000000" w:sz="2" w:space="0"/>
              <w:right w:val="nil"/>
            </w:tcBorders>
            <w:vAlign w:val="center"/>
          </w:tcPr>
          <w:p w14:paraId="0D42AE03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 Italic" w:hAnsi="Times New Roman Italic" w:eastAsia="Times New Roman" w:cs="Times New Roman Italic"/>
                <w:i/>
                <w:iCs/>
                <w:sz w:val="21"/>
                <w:szCs w:val="21"/>
              </w:rPr>
              <w:t>t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/</w:t>
            </w:r>
            <w:r>
              <w:rPr>
                <w:rFonts w:ascii="Times New Roman Italic" w:hAnsi="Times New Roman Italic" w:eastAsia="Times New Roman" w:cs="Times New Roman Italic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997" w:type="dxa"/>
            <w:tcBorders>
              <w:top w:val="single" w:color="auto" w:sz="2" w:space="0"/>
              <w:left w:val="nil"/>
              <w:bottom w:val="single" w:color="000000" w:sz="2" w:space="0"/>
              <w:right w:val="nil"/>
            </w:tcBorders>
            <w:vAlign w:val="center"/>
          </w:tcPr>
          <w:p w14:paraId="6E94B44C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 Italic" w:hAnsi="Times New Roman Italic" w:eastAsia="Times New Roman" w:cs="Times New Roman Italic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(Scheffe)</w:t>
            </w:r>
          </w:p>
        </w:tc>
      </w:tr>
      <w:tr w14:paraId="1749786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6" w:hRule="atLeast"/>
        </w:trPr>
        <w:tc>
          <w:tcPr>
            <w:tcW w:w="8509" w:type="dxa"/>
            <w:gridSpan w:val="6"/>
            <w:tcBorders>
              <w:top w:val="single" w:color="000000" w:sz="2" w:space="0"/>
              <w:left w:val="nil"/>
              <w:bottom w:val="nil"/>
              <w:right w:val="nil"/>
            </w:tcBorders>
          </w:tcPr>
          <w:p w14:paraId="6E0FADB2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ndividual personal factors</w:t>
            </w:r>
          </w:p>
        </w:tc>
      </w:tr>
      <w:tr w14:paraId="34A1731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2" w:hRule="atLeast"/>
        </w:trPr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92965D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2CE8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56C8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5 (45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6381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4 ± 0.57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C925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20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7A7F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37</w:t>
            </w:r>
          </w:p>
        </w:tc>
      </w:tr>
      <w:tr w14:paraId="6847759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4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2A02016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2421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2655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5 (54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F258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77 ± 0.69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0A2E4CC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62FDD63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75F552D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</w:trPr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4ABEF2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949A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C3C1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7 (47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FEA0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78 ± 0.68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5AC2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92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6DA6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47</w:t>
            </w:r>
          </w:p>
        </w:tc>
      </w:tr>
      <w:tr w14:paraId="0D0D440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459A22F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FD22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–</w:t>
            </w: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2E3C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3 (35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16E9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6 ± 0.68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76D458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134DC86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472D5C7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D4F088B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5DB7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  <w:t>≥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AD7E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0 (16.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606C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72 ± 0.42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FDABC8A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322A60C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0CF665B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</w:trPr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96B806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ducational leve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3C6F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ollege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 xml:space="preserve">c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B776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(10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0AE7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01 ± 0.99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7ACB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.616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B878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0.001</w:t>
            </w:r>
          </w:p>
          <w:p w14:paraId="5BB170F4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c&lt;d,e)</w:t>
            </w:r>
          </w:p>
        </w:tc>
      </w:tr>
      <w:tr w14:paraId="2F9C669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9D0430C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8EF1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Bachelor’s degree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9226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7 (80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D187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7 ± 0.53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B5D7CFA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F03DFF2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2A83E01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1506913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C6FC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Master’ degree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or above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1609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 (9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4761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06 ± 0.41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A617561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1DCF1C5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60C9C08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</w:trPr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73FB8C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Work experience</w:t>
            </w:r>
          </w:p>
          <w:p w14:paraId="0F19F866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year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E15E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3F9D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4 (36.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23AF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6 ± 0.68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895C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25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012B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83</w:t>
            </w:r>
          </w:p>
        </w:tc>
      </w:tr>
      <w:tr w14:paraId="3767791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252E15A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0D55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–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E366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0 (16.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DEEF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90 ± 0.53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838836B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4DD5793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370F369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E0E8FA9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82D2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–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6AFB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 (28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B49E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78 ± 0.73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228DE1E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DD568B6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4B7759F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177AC82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1F8B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  <w:t>≥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1869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2 (18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2B9B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62 ± 0.47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969454F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BADB57B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00BDFA2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1" w:hRule="atLeast"/>
        </w:trPr>
        <w:tc>
          <w:tcPr>
            <w:tcW w:w="850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8859466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rganizational factors</w:t>
            </w:r>
          </w:p>
        </w:tc>
      </w:tr>
      <w:tr w14:paraId="54C6B08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1" w:hRule="atLeast"/>
        </w:trPr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6338F1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Work instruction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epartm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3173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Nursing department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CBF5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 (11.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107C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50 ± 0.61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3E54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451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79EF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0.001</w:t>
            </w:r>
          </w:p>
          <w:p w14:paraId="22F03B58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f,h&lt;g)</w:t>
            </w:r>
          </w:p>
        </w:tc>
      </w:tr>
      <w:tr w14:paraId="3D5BB17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7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D14198D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B0C9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Medical department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85F6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4 (45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2759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03 ± 0.41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4912B7D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EF42E18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4054DD2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2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3DFCFD2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E024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Both medical and nursing departments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31F2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2 (43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8F81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64 ± 0.75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5174376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D5C2EA7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26CCC2A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9" w:hRule="atLeast"/>
        </w:trPr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B6C6D0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linical departm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8012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nternal Medicin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6B97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3 (19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425B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2 ± 0.55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1FD6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25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174F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88</w:t>
            </w:r>
          </w:p>
        </w:tc>
      </w:tr>
      <w:tr w14:paraId="3C31584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3A5EA8C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7D91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General Surger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4239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0 (25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F54D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74 ± 0.75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38C0547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FAF01EA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2EA11E9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F7B60EE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4374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rthopedics Surger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DC8B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9 (15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464A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99 ± 0.57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33611F7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D8656C2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54BF696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173B9B3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65E5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uro Surger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15B2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 (7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9D4D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61 ± 1.03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5BDC9FC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5BCFD90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75B2D59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51C196E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9DD7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ardiothoracic Surger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6495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 (9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8E5F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77 ± 0.70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1863872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16D04AE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4533E8A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46BFCDB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3776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bstetrics Gynecolog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8B0A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6 (13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01BF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6 ± 0.43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EB60047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6530D09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3C7AA52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BF86649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2957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the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5A59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(10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BACE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69 ± 0.45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791177C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E970B3C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112423A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restart"/>
            <w:tcBorders>
              <w:top w:val="nil"/>
              <w:left w:val="nil"/>
              <w:right w:val="nil"/>
            </w:tcBorders>
          </w:tcPr>
          <w:p w14:paraId="0BF37CBA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Written job regulatio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A186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Ye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DDFB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(10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F0F2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50 ± 0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9967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1.711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3CBF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90</w:t>
            </w:r>
          </w:p>
        </w:tc>
      </w:tr>
      <w:tr w14:paraId="5E271B6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continue"/>
            <w:tcBorders>
              <w:left w:val="nil"/>
              <w:bottom w:val="nil"/>
              <w:right w:val="nil"/>
            </w:tcBorders>
          </w:tcPr>
          <w:p w14:paraId="624F4763">
            <w:pPr>
              <w:spacing w:after="0" w:line="24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9A50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3B60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8 (90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438D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3 ± 0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3D4EB29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71A18B3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018CA3D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restart"/>
            <w:tcBorders>
              <w:top w:val="nil"/>
              <w:left w:val="nil"/>
              <w:right w:val="nil"/>
            </w:tcBorders>
          </w:tcPr>
          <w:p w14:paraId="46D4A03B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Regular job-related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ducation program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3251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Ye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B4BB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 (5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D4C3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17 ± 0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82C7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499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CFB4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4</w:t>
            </w:r>
          </w:p>
        </w:tc>
      </w:tr>
      <w:tr w14:paraId="60A2DD8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continue"/>
            <w:tcBorders>
              <w:left w:val="nil"/>
              <w:bottom w:val="nil"/>
              <w:right w:val="nil"/>
            </w:tcBorders>
          </w:tcPr>
          <w:p w14:paraId="421771B4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0DAF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7A22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4 (95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6323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3 ± 0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0649BBC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8445D8C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2CADA14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850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7F4B051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sychological factors</w:t>
            </w:r>
          </w:p>
        </w:tc>
      </w:tr>
      <w:tr w14:paraId="32A435B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restart"/>
            <w:tcBorders>
              <w:top w:val="nil"/>
              <w:left w:val="nil"/>
              <w:right w:val="nil"/>
            </w:tcBorders>
          </w:tcPr>
          <w:p w14:paraId="602C7674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Selection motivation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br w:type="textWrapping"/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DCBA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nvoluntary assignmen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E04F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5 (29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75F3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7 ± 0.60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A4AE60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93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131F66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41</w:t>
            </w:r>
          </w:p>
        </w:tc>
      </w:tr>
      <w:tr w14:paraId="2BC0AEB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continue"/>
            <w:tcBorders>
              <w:left w:val="nil"/>
              <w:right w:val="nil"/>
            </w:tcBorders>
          </w:tcPr>
          <w:p w14:paraId="034FCC8F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53C9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void three-shift work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6147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7 (39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B681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3 ± 0.63</w:t>
            </w:r>
          </w:p>
        </w:tc>
        <w:tc>
          <w:tcPr>
            <w:tcW w:w="820" w:type="dxa"/>
            <w:vMerge w:val="continue"/>
            <w:tcBorders>
              <w:left w:val="nil"/>
              <w:right w:val="nil"/>
            </w:tcBorders>
          </w:tcPr>
          <w:p w14:paraId="589AFCB8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left w:val="nil"/>
              <w:right w:val="nil"/>
            </w:tcBorders>
          </w:tcPr>
          <w:p w14:paraId="708442B9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1AA48F6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continue"/>
            <w:tcBorders>
              <w:left w:val="nil"/>
              <w:right w:val="nil"/>
            </w:tcBorders>
          </w:tcPr>
          <w:p w14:paraId="2A66C39E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B358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fessional work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927E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8 (23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9701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74 ± 0.75</w:t>
            </w:r>
          </w:p>
        </w:tc>
        <w:tc>
          <w:tcPr>
            <w:tcW w:w="820" w:type="dxa"/>
            <w:vMerge w:val="continue"/>
            <w:tcBorders>
              <w:left w:val="nil"/>
              <w:right w:val="nil"/>
            </w:tcBorders>
          </w:tcPr>
          <w:p w14:paraId="4BFF88E7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left w:val="nil"/>
              <w:right w:val="nil"/>
            </w:tcBorders>
          </w:tcPr>
          <w:p w14:paraId="273CA3D4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6C09F59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continue"/>
            <w:tcBorders>
              <w:left w:val="nil"/>
              <w:right w:val="nil"/>
            </w:tcBorders>
          </w:tcPr>
          <w:p w14:paraId="0CA98151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2637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elf-improvemen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BE6D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 (5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3DD1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71 ± 0.48</w:t>
            </w:r>
          </w:p>
        </w:tc>
        <w:tc>
          <w:tcPr>
            <w:tcW w:w="820" w:type="dxa"/>
            <w:vMerge w:val="continue"/>
            <w:tcBorders>
              <w:left w:val="nil"/>
              <w:right w:val="nil"/>
            </w:tcBorders>
          </w:tcPr>
          <w:p w14:paraId="66CD5F8D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left w:val="nil"/>
              <w:right w:val="nil"/>
            </w:tcBorders>
          </w:tcPr>
          <w:p w14:paraId="1C6B6347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004520D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continue"/>
            <w:tcBorders>
              <w:left w:val="nil"/>
              <w:bottom w:val="nil"/>
              <w:right w:val="nil"/>
            </w:tcBorders>
          </w:tcPr>
          <w:p w14:paraId="239A0A82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050B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ther (reinstatement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5E0F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(2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E05E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41 ± 0.55</w:t>
            </w:r>
          </w:p>
        </w:tc>
        <w:tc>
          <w:tcPr>
            <w:tcW w:w="820" w:type="dxa"/>
            <w:vMerge w:val="continue"/>
            <w:tcBorders>
              <w:left w:val="nil"/>
              <w:bottom w:val="nil"/>
              <w:right w:val="nil"/>
            </w:tcBorders>
          </w:tcPr>
          <w:p w14:paraId="4B2B8CDA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left w:val="nil"/>
              <w:bottom w:val="nil"/>
              <w:right w:val="nil"/>
            </w:tcBorders>
          </w:tcPr>
          <w:p w14:paraId="0BD95141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35D2B8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" w:hRule="atLeast"/>
        </w:trPr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6694C6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linical department satisfac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7B57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atisfactio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916B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1 (92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A7F2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1 ± 0.65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3C1F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97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BD1F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67</w:t>
            </w:r>
          </w:p>
        </w:tc>
      </w:tr>
      <w:tr w14:paraId="338BD07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8" w:hRule="atLeast"/>
        </w:trPr>
        <w:tc>
          <w:tcPr>
            <w:tcW w:w="20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BA9122F">
            <w:pPr>
              <w:spacing w:after="0" w:line="240" w:lineRule="atLeast"/>
              <w:jc w:val="both"/>
              <w:rPr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C85A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issatisfactio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09DD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 (7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481E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74 ± 0.55</w:t>
            </w:r>
          </w:p>
        </w:tc>
        <w:tc>
          <w:tcPr>
            <w:tcW w:w="82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48AAF1">
            <w:pPr>
              <w:spacing w:after="0" w:line="240" w:lineRule="atLeast"/>
              <w:rPr>
                <w:sz w:val="21"/>
                <w:szCs w:val="21"/>
              </w:rPr>
            </w:pP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1E30FCA">
            <w:pPr>
              <w:spacing w:after="0" w:line="240" w:lineRule="atLeast"/>
              <w:rPr>
                <w:sz w:val="21"/>
                <w:szCs w:val="21"/>
              </w:rPr>
            </w:pPr>
          </w:p>
        </w:tc>
      </w:tr>
      <w:tr w14:paraId="509D148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</w:trPr>
        <w:tc>
          <w:tcPr>
            <w:tcW w:w="2054" w:type="dxa"/>
            <w:vMerge w:val="restart"/>
            <w:tcBorders>
              <w:top w:val="nil"/>
              <w:left w:val="nil"/>
              <w:right w:val="nil"/>
            </w:tcBorders>
          </w:tcPr>
          <w:p w14:paraId="3993D72F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Anxiety due to lack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 legal protec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DCE7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Ye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EB98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7 (22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64F1">
            <w:pPr>
              <w:spacing w:after="0" w:line="240" w:lineRule="atLeast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3.90 ± 0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6677">
            <w:pPr>
              <w:spacing w:after="0" w:line="240" w:lineRule="atLeast"/>
              <w:rPr>
                <w:rFonts w:hint="eastAsia" w:ascii="Times New Roman" w:hAnsi="Times New Roman" w:eastAsia="Malgun Gothic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Malgun Gothic" w:cs="Times New Roman"/>
                <w:color w:val="auto"/>
                <w:sz w:val="21"/>
                <w:szCs w:val="21"/>
              </w:rPr>
              <w:t>9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8036">
            <w:pPr>
              <w:spacing w:after="0" w:line="240" w:lineRule="atLeast"/>
              <w:rPr>
                <w:rFonts w:hint="eastAsia" w:ascii="Times New Roman" w:hAnsi="Times New Roman" w:eastAsia="Malgun Gothic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Malgun Gothic" w:cs="Times New Roman"/>
                <w:color w:val="auto"/>
                <w:sz w:val="21"/>
                <w:szCs w:val="21"/>
              </w:rPr>
              <w:t>323</w:t>
            </w:r>
          </w:p>
        </w:tc>
      </w:tr>
      <w:tr w14:paraId="4D04C39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</w:trPr>
        <w:tc>
          <w:tcPr>
            <w:tcW w:w="205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2DFEDF94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90364E">
            <w:pPr>
              <w:spacing w:after="0" w:line="240" w:lineRule="atLeas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o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837712">
            <w:pPr>
              <w:spacing w:after="0" w:line="240" w:lineRule="atLeast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3 (77.5)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3BE418">
            <w:pPr>
              <w:spacing w:after="0" w:line="240" w:lineRule="atLeast"/>
              <w:rPr>
                <w:rFonts w:hint="eastAsia" w:ascii="Times New Roman" w:hAnsi="Times New Roman" w:eastAsia="Malgun Gothic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Malgun Gothic" w:cs="Times New Roman"/>
                <w:color w:val="auto"/>
                <w:sz w:val="21"/>
                <w:szCs w:val="21"/>
              </w:rPr>
              <w:t xml:space="preserve">3.77 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eastAsia="Malgun Gothic" w:cs="Times New Roman"/>
                <w:color w:val="auto"/>
                <w:sz w:val="21"/>
                <w:szCs w:val="21"/>
              </w:rPr>
              <w:t xml:space="preserve"> 0.66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C7D98F">
            <w:pPr>
              <w:spacing w:after="0" w:line="240" w:lineRule="atLeast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D82AEC">
            <w:pPr>
              <w:spacing w:after="0" w:line="240" w:lineRule="atLeast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</w:tr>
    </w:tbl>
    <w:p w14:paraId="3B5EC570">
      <w:pPr>
        <w:spacing w:after="0" w:line="240" w:lineRule="atLeast"/>
        <w:jc w:val="both"/>
        <w:rPr>
          <w:rFonts w:ascii="Times New Roman" w:hAnsi="Times New Roman" w:eastAsia="Times New Roman" w:cs="Times New Roman"/>
          <w:b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0" w:num="1"/>
          <w:docGrid w:type="lines" w:linePitch="312" w:charSpace="0"/>
        </w:sectPr>
      </w:pPr>
      <w:r>
        <w:rPr>
          <w:rFonts w:ascii="Times New Roman Italic" w:hAnsi="Times New Roman Italic" w:eastAsia="Times New Roman" w:cs="Times New Roman Italic"/>
          <w:i/>
          <w:iCs/>
          <w:sz w:val="21"/>
          <w:szCs w:val="21"/>
        </w:rPr>
        <w:t>Note:</w:t>
      </w:r>
      <w:r>
        <w:rPr>
          <w:rFonts w:ascii="Times New Roman" w:hAnsi="Times New Roman" w:eastAsia="Times New Roman" w:cs="Times New Roman"/>
          <w:sz w:val="21"/>
          <w:szCs w:val="21"/>
          <w:vertAlign w:val="superscript"/>
        </w:rPr>
        <w:t xml:space="preserve"> * 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Neurology, Pediatrics, Emergency Medicine, Urology, Trauma, Ophthalmology, Hemodialysis. </w:t>
      </w:r>
      <w:r>
        <w:rPr>
          <w:rFonts w:ascii="Times New Roman" w:hAnsi="Times New Roman" w:eastAsia="Times New Roman" w:cs="Times New Roman"/>
          <w:sz w:val="21"/>
          <w:szCs w:val="21"/>
          <w:vertAlign w:val="superscript"/>
        </w:rPr>
        <w:t>a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independent sample </w:t>
      </w:r>
      <w:r>
        <w:rPr>
          <w:rFonts w:ascii="Times New Roman Italic" w:hAnsi="Times New Roman Italic" w:eastAsia="Times New Roman" w:cs="Times New Roman Italic"/>
          <w:i/>
          <w:iCs/>
          <w:sz w:val="21"/>
          <w:szCs w:val="21"/>
        </w:rPr>
        <w:t>t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-test. </w:t>
      </w:r>
      <w:r>
        <w:rPr>
          <w:rFonts w:ascii="Times New Roman" w:hAnsi="Times New Roman" w:eastAsia="Times New Roman" w:cs="Times New Roman"/>
          <w:sz w:val="21"/>
          <w:szCs w:val="21"/>
          <w:vertAlign w:val="superscript"/>
        </w:rPr>
        <w:t>b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one-way analysis of variance.</w:t>
      </w:r>
    </w:p>
    <w:p w14:paraId="7021AF9D">
      <w:pPr>
        <w:spacing w:after="0" w:line="240" w:lineRule="atLeast"/>
        <w:rPr>
          <w:rFonts w:ascii="Times New Roman" w:hAnsi="Times New Roman" w:eastAsia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Italic"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3FFBE74"/>
    <w:rsid w:val="001231A1"/>
    <w:rsid w:val="002C2583"/>
    <w:rsid w:val="002F224D"/>
    <w:rsid w:val="007C1F6E"/>
    <w:rsid w:val="00AE6493"/>
    <w:rsid w:val="00C524A2"/>
    <w:rsid w:val="00DA6580"/>
    <w:rsid w:val="025903A8"/>
    <w:rsid w:val="03EF5372"/>
    <w:rsid w:val="0C42113A"/>
    <w:rsid w:val="1B1132D0"/>
    <w:rsid w:val="1BD23E50"/>
    <w:rsid w:val="272FB0FE"/>
    <w:rsid w:val="3ABD0E8C"/>
    <w:rsid w:val="3E4507FF"/>
    <w:rsid w:val="3F6B6067"/>
    <w:rsid w:val="535D0EBA"/>
    <w:rsid w:val="54BF84DF"/>
    <w:rsid w:val="5BDF1D0D"/>
    <w:rsid w:val="5FDF5F86"/>
    <w:rsid w:val="5FFB0E10"/>
    <w:rsid w:val="61AB89D6"/>
    <w:rsid w:val="635BD896"/>
    <w:rsid w:val="67826BDE"/>
    <w:rsid w:val="6EF90C54"/>
    <w:rsid w:val="6EFCF04C"/>
    <w:rsid w:val="6F5F4C35"/>
    <w:rsid w:val="6FD41831"/>
    <w:rsid w:val="7584EC79"/>
    <w:rsid w:val="75C7FB4C"/>
    <w:rsid w:val="7773FE29"/>
    <w:rsid w:val="7ABA20FE"/>
    <w:rsid w:val="7DFF1266"/>
    <w:rsid w:val="7DFFAD6F"/>
    <w:rsid w:val="7F7E4E15"/>
    <w:rsid w:val="7F9B165A"/>
    <w:rsid w:val="7FBD80F5"/>
    <w:rsid w:val="7FED78E1"/>
    <w:rsid w:val="7FF5253F"/>
    <w:rsid w:val="7FFFA5ED"/>
    <w:rsid w:val="9FBF7F60"/>
    <w:rsid w:val="AA6FCCE4"/>
    <w:rsid w:val="B6D2D782"/>
    <w:rsid w:val="B7C774CE"/>
    <w:rsid w:val="B9DC2FE5"/>
    <w:rsid w:val="BB7D81CD"/>
    <w:rsid w:val="BBFFDF79"/>
    <w:rsid w:val="BCEB1ECF"/>
    <w:rsid w:val="BDFB86C4"/>
    <w:rsid w:val="BF7FAF2D"/>
    <w:rsid w:val="BFED7FA3"/>
    <w:rsid w:val="BFEF727A"/>
    <w:rsid w:val="C731BA2C"/>
    <w:rsid w:val="D6DBDF28"/>
    <w:rsid w:val="DDBFA5EE"/>
    <w:rsid w:val="DFEC8AD9"/>
    <w:rsid w:val="DFEFFF27"/>
    <w:rsid w:val="E3FFBE74"/>
    <w:rsid w:val="EBFF99BE"/>
    <w:rsid w:val="ECE9B5C6"/>
    <w:rsid w:val="EFFF2C36"/>
    <w:rsid w:val="F3B729A0"/>
    <w:rsid w:val="F7B2AD65"/>
    <w:rsid w:val="F7DD8B39"/>
    <w:rsid w:val="F7DDBBC1"/>
    <w:rsid w:val="F9BBBC26"/>
    <w:rsid w:val="FA7D3FBA"/>
    <w:rsid w:val="FAEF18AC"/>
    <w:rsid w:val="FB3F0B63"/>
    <w:rsid w:val="FBB96072"/>
    <w:rsid w:val="FBFF18E7"/>
    <w:rsid w:val="FBFF3AF2"/>
    <w:rsid w:val="FCEFBC5E"/>
    <w:rsid w:val="FD2B3D9C"/>
    <w:rsid w:val="FD879006"/>
    <w:rsid w:val="FDDB8A26"/>
    <w:rsid w:val="FFB7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/>
    </w:pPr>
    <w:rPr>
      <w:rFonts w:asciiTheme="minorEastAsia" w:hAnsiTheme="minorHAnsi" w:eastAsiaTheme="minorEastAsia" w:cstheme="minorBidi"/>
      <w:kern w:val="2"/>
      <w:sz w:val="22"/>
      <w:szCs w:val="24"/>
      <w:lang w:val="en-US" w:eastAsia="ko-KR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</w:style>
  <w:style w:type="character" w:styleId="5">
    <w:name w:val="annotation reference"/>
    <w:basedOn w:val="4"/>
    <w:qFormat/>
    <w:uiPriority w:val="0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44</Words>
  <Characters>1699</Characters>
  <Lines>20</Lines>
  <Paragraphs>5</Paragraphs>
  <TotalTime>2</TotalTime>
  <ScaleCrop>false</ScaleCrop>
  <LinksUpToDate>false</LinksUpToDate>
  <CharactersWithSpaces>189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7T08:40:00Z</dcterms:created>
  <dc:creator>qzuser</dc:creator>
  <cp:lastModifiedBy>qzuser</cp:lastModifiedBy>
  <dcterms:modified xsi:type="dcterms:W3CDTF">2026-02-28T06:11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2F78E7F636C4A99A126ED4E578CCA5E_13</vt:lpwstr>
  </property>
  <property fmtid="{D5CDD505-2E9C-101B-9397-08002B2CF9AE}" pid="4" name="KSOTemplateDocerSaveRecord">
    <vt:lpwstr>eyJoZGlkIjoiNzU3NmFkM2I3NjJmNzQ1NWIwMzQzMjJkMjI3ODIxZjEiLCJ1c2VySWQiOiIzMzAwOTQwMjYifQ==</vt:lpwstr>
  </property>
</Properties>
</file>